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257A4" w14:textId="32EEF950" w:rsidR="008209F3" w:rsidRDefault="008209F3">
      <w:r>
        <w:t>Samoilys, et al. WIO reef fish assemblages</w:t>
      </w:r>
    </w:p>
    <w:p w14:paraId="4452E6B4" w14:textId="14DF3DE5" w:rsidR="008209F3" w:rsidRDefault="00E16C73">
      <w:r>
        <w:t>Supplementary Figure S1.</w:t>
      </w:r>
    </w:p>
    <w:p w14:paraId="3B694ECC" w14:textId="77777777" w:rsidR="008209F3" w:rsidRDefault="008209F3"/>
    <w:p w14:paraId="5200C5EB" w14:textId="77777777" w:rsidR="008209F3" w:rsidRDefault="008209F3">
      <w:r>
        <w:rPr>
          <w:rFonts w:ascii="Courier New" w:hAnsi="Courier New" w:cs="Courier New"/>
          <w:b/>
          <w:noProof/>
          <w:lang w:eastAsia="en-GB"/>
        </w:rPr>
        <w:drawing>
          <wp:inline distT="0" distB="0" distL="0" distR="0" wp14:anchorId="5D464962" wp14:editId="55B9F2D1">
            <wp:extent cx="7252335" cy="4440505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 BC &amp; Wards backu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7534" cy="4443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5B219" w14:textId="77777777" w:rsidR="008209F3" w:rsidRDefault="008209F3"/>
    <w:p w14:paraId="3307DB3E" w14:textId="70EBAD6E" w:rsidR="00375859" w:rsidRDefault="008209F3">
      <w:bookmarkStart w:id="0" w:name="_GoBack"/>
      <w:r>
        <w:t>Fig</w:t>
      </w:r>
      <w:r w:rsidR="00213E27">
        <w:t>ure</w:t>
      </w:r>
      <w:r>
        <w:t xml:space="preserve"> S1. </w:t>
      </w:r>
      <w:r w:rsidR="00DE4E6E">
        <w:t>Bray-Curtis c</w:t>
      </w:r>
      <w:r>
        <w:t>lus</w:t>
      </w:r>
      <w:r w:rsidR="00DE4E6E">
        <w:t>ter analysis on 123</w:t>
      </w:r>
      <w:r>
        <w:t xml:space="preserve"> species </w:t>
      </w:r>
      <w:r w:rsidR="00DE4E6E">
        <w:t xml:space="preserve">showing 5 groupings with Comoros (red) and Madagascar (green) sites separating </w:t>
      </w:r>
      <w:r w:rsidR="00076E62">
        <w:t>clearl</w:t>
      </w:r>
      <w:r w:rsidR="00DE4E6E">
        <w:t>y</w:t>
      </w:r>
      <w:r w:rsidR="00076E62">
        <w:t>.</w:t>
      </w:r>
      <w:r w:rsidR="00DE4E6E">
        <w:t xml:space="preserve"> Sites in Tanzania (dark blue) and Mozambiq</w:t>
      </w:r>
      <w:r w:rsidR="00375859">
        <w:t>ue (turquoise) are more similar, spread across the other 3 groupings.</w:t>
      </w:r>
    </w:p>
    <w:bookmarkEnd w:id="0"/>
    <w:sectPr w:rsidR="00375859" w:rsidSect="000C1A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9F3"/>
    <w:rsid w:val="00076E62"/>
    <w:rsid w:val="000C1A94"/>
    <w:rsid w:val="00114452"/>
    <w:rsid w:val="00213E27"/>
    <w:rsid w:val="00375859"/>
    <w:rsid w:val="00552895"/>
    <w:rsid w:val="008209F3"/>
    <w:rsid w:val="00836EBC"/>
    <w:rsid w:val="00AC61C5"/>
    <w:rsid w:val="00D22B66"/>
    <w:rsid w:val="00DE4E6E"/>
    <w:rsid w:val="00E1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215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58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5859"/>
    <w:pPr>
      <w:spacing w:after="200"/>
    </w:pPr>
    <w:rPr>
      <w:rFonts w:asciiTheme="majorHAnsi" w:hAnsiTheme="maj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859"/>
    <w:rPr>
      <w:rFonts w:asciiTheme="majorHAnsi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8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8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8</Words>
  <Characters>27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Samoilys</dc:creator>
  <cp:keywords/>
  <dc:description/>
  <cp:lastModifiedBy>Melita Samoilys</cp:lastModifiedBy>
  <cp:revision>5</cp:revision>
  <cp:lastPrinted>2018-02-06T14:56:00Z</cp:lastPrinted>
  <dcterms:created xsi:type="dcterms:W3CDTF">2018-02-06T15:10:00Z</dcterms:created>
  <dcterms:modified xsi:type="dcterms:W3CDTF">2018-06-26T11:49:00Z</dcterms:modified>
</cp:coreProperties>
</file>